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 w:val="0"/>
          <w:iCs/>
          <w:snapToGrid w:val="0"/>
          <w:color w:val="000000"/>
          <w:sz w:val="24"/>
          <w:szCs w:val="24"/>
          <w:lang w:val="en-US" w:eastAsia="zh-CN"/>
        </w:rPr>
        <w:t xml:space="preserve">. Leptomeningeal Assessment in Neuro-Oncology (LANO) standardized neurological examination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877"/>
        <w:gridCol w:w="2544"/>
        <w:gridCol w:w="3581"/>
        <w:gridCol w:w="1861"/>
        <w:gridCol w:w="37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BEBEBE" w:themeFill="background1" w:themeFillShade="BF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omain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Level of Function Sco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Key Consider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ait 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bnormal but walks without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sistance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normal and requires assistance (companion, cane, walker, etc.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ble to walk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 Walking is ideally assessed by at least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step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trength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rmal 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vement present but decreased against resistance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vement present but none against resistanc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 movement </w:t>
            </w:r>
          </w:p>
        </w:tc>
        <w:tc>
          <w:tcPr>
            <w:tcW w:w="0" w:type="auto"/>
          </w:tcPr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ch limb should be tested separately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 Recommend assess proximal (above knee or elbow) and distal (below knee or elbow) major muscle groups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 Score should reflect worst performing area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 Patients with preexisting level 3 function in one major muscle group/limb at baseline can be scored based on assessment of other major muscle groups/limb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ensation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rmal 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ecreased but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ware of sensory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ality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ware of sensory modality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---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 Recommend evaluating major body areas separately (face, limbs, and trunk).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 Score should reflect worst performing area.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 Sensory modality includes but is not limited to light touch, pinprick, temperature, and proprioception.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 Patients with preexisting level 2 function in one major body area at baseline can be scored based on assessment of other major body area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Vision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rmal 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artial monocular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sual loss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mplete monocular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sual loss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ilateral visual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ss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 Patients who require corrective lenses should be evaluated while wearing corrective lenses.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 Each eye should be evaluated, and score should reflect worst performing ey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ye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vements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rmal 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normality noted in 1 direction of gaz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normality noted in more than 1 gaze direction, but not all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ble to move the eye in any gaze direction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 Test eye movements for each eye individually.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 The score will reflect the worst performing eye (ie, the highest score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acial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ength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ild facial weakness (nasolabial fold flattening,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ymmetric smile, decreased forehead contraction, or partial eye closure)</w:t>
            </w: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vere facial weakness (severe nasolabial fold flattening, asymmetric smile with limited or no movement of face, incomplete eye closure, or labial incompetenc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ilateral facial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akness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Weakness includes nasolabial fold flattening, asymmetric smile, and difficulty elevating eyebrow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ring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rmal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mpaired but residual serviceable hearing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sent unilateral hearing</w:t>
            </w:r>
          </w:p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lateral hearing loss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 Each ear should be evaluated and score should reflect worst performing ea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wallowing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Normal 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mpaired but not requiring change in diet formulation, not aspirating by bedside testing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able to swallow without risk of aspiration by bedside testing</w:t>
            </w:r>
          </w:p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----------</w:t>
            </w:r>
          </w:p>
        </w:tc>
        <w:tc>
          <w:tcPr>
            <w:tcW w:w="0" w:type="auto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 Bedside testing comprising a swallow 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est with a small glass of wa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vel of consciousness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rowsy (easily arousable &amp;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ponsive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mnolent (difficult to arouse &amp; poorly responsive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a (unarousable &amp; unresponsive)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havior</w:t>
            </w:r>
          </w:p>
        </w:tc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ild/moderate alteration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vere alteration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-------- 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 Alteration includes but is not limited to apathy, disinhibition, and confusion.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 Consider subclinical seizures for significant altera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ther </w:t>
            </w:r>
          </w:p>
        </w:tc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ccasional or mild 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ersistent, moderate 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 sever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----------- 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Other”: Neurological findings not otherwise defined in the current examination, for example ataxia.</w:t>
            </w:r>
          </w:p>
        </w:tc>
      </w:tr>
    </w:tbl>
    <w:p>
      <w:pPr>
        <w:rPr>
          <w:sz w:val="21"/>
          <w:szCs w:val="21"/>
        </w:rPr>
      </w:pPr>
    </w:p>
    <w:p>
      <w:pPr>
        <w:pStyle w:val="6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after="0" w:line="480" w:lineRule="auto"/>
        <w:ind w:leftChars="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Reference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arc, Chamberlain, Larry, et al. Leptomeningeal metastases: a RANO proposal for response criteria. Neuro-oncology 2017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9(4), 484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9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pStyle w:val="5"/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contextualSpacing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7BFBD4C"/>
    <w:multiLevelType w:val="singleLevel"/>
    <w:tmpl w:val="D7BFBD4C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582A02"/>
    <w:rsid w:val="12C62294"/>
    <w:rsid w:val="1D5B2FBD"/>
    <w:rsid w:val="293547BE"/>
    <w:rsid w:val="2D690744"/>
    <w:rsid w:val="352F595A"/>
    <w:rsid w:val="376273A1"/>
    <w:rsid w:val="3AE40FD0"/>
    <w:rsid w:val="50554B7F"/>
    <w:rsid w:val="5C54321C"/>
    <w:rsid w:val="7F311B09"/>
    <w:rsid w:val="7F58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</w:rPr>
  </w:style>
  <w:style w:type="paragraph" w:styleId="6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17:35:00Z</dcterms:created>
  <dc:creator>WPS_260627917</dc:creator>
  <cp:lastModifiedBy>WPS_260627917</cp:lastModifiedBy>
  <dcterms:modified xsi:type="dcterms:W3CDTF">2021-11-13T03:0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127CA7A6F740FB94A135080A768C5B</vt:lpwstr>
  </property>
</Properties>
</file>